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4111"/>
        <w:gridCol w:w="4253"/>
      </w:tblGrid>
      <w:tr w:rsidR="003F4295" w:rsidRPr="00670BF6" w:rsidTr="00575282">
        <w:trPr>
          <w:trHeight w:val="416"/>
        </w:trPr>
        <w:tc>
          <w:tcPr>
            <w:tcW w:w="846" w:type="dxa"/>
          </w:tcPr>
          <w:p w:rsidR="007F4599" w:rsidRPr="00670BF6" w:rsidRDefault="007F4599" w:rsidP="007F459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0BF6">
              <w:rPr>
                <w:rFonts w:ascii="Arial" w:hAnsi="Arial" w:cs="Arial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564" w:type="dxa"/>
          </w:tcPr>
          <w:p w:rsidR="007F4599" w:rsidRPr="00670BF6" w:rsidRDefault="007F4599" w:rsidP="007F459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0BF6">
              <w:rPr>
                <w:rFonts w:ascii="Arial" w:hAnsi="Arial" w:cs="Arial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111" w:type="dxa"/>
          </w:tcPr>
          <w:p w:rsidR="007F4599" w:rsidRPr="00670BF6" w:rsidRDefault="007F4599" w:rsidP="007F459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0BF6"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253" w:type="dxa"/>
          </w:tcPr>
          <w:p w:rsidR="007F4599" w:rsidRPr="00670BF6" w:rsidRDefault="007F4599" w:rsidP="007F459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0BF6">
              <w:rPr>
                <w:rFonts w:ascii="Arial" w:hAnsi="Arial" w:cs="Arial"/>
                <w:b/>
                <w:bCs/>
                <w:sz w:val="24"/>
                <w:szCs w:val="24"/>
              </w:rPr>
              <w:t>Reverse Primer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2B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ACATCCACATCATCACCGGG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TTATTTGATCCGGGCCCACC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4A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GAGCTGAGGGAGGAACATGG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CTGGATCTGGCGGAGGATTG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5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TCAGTTCCAGCCCCATTTCT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ATGTGTTGAGCTGGCGAACA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7A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ATGAGGGGTTCTTGAGGGGT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TCCACCTCTTCCTCTAGCCC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7B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TGAGGGTAGCGGAAGTGAGA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ACATCACAGGGCTCGCATTT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9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TGGTTCTTGCGAGGCCAAAA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ACTCGAGGAAGATGTGGATGA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9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GTGCAGAGAAATCCGACCCA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GAGTCGAGAAGCAGGATCCG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12B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AGTTACGCCGGCAACAGTTA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pStyle w:val="HTMLPreformatted"/>
              <w:jc w:val="center"/>
              <w:rPr>
                <w:rFonts w:ascii="Arial" w:hAnsi="Arial" w:cs="Arial"/>
                <w:color w:val="000000"/>
              </w:rPr>
            </w:pPr>
            <w:r w:rsidRPr="00670BF6">
              <w:rPr>
                <w:rFonts w:ascii="Arial" w:hAnsi="Arial" w:cs="Arial"/>
                <w:color w:val="000000"/>
              </w:rPr>
              <w:t>5’AGAATCTCCGCCGTTGTTGT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13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CAGGCGCTGGATTTGTTGAC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pStyle w:val="HTMLPreformatted"/>
              <w:jc w:val="center"/>
              <w:rPr>
                <w:rFonts w:ascii="Arial" w:hAnsi="Arial" w:cs="Arial"/>
                <w:color w:val="000000"/>
              </w:rPr>
            </w:pPr>
            <w:r w:rsidRPr="00670BF6">
              <w:rPr>
                <w:rFonts w:ascii="Arial" w:hAnsi="Arial" w:cs="Arial"/>
                <w:color w:val="000000"/>
              </w:rPr>
              <w:t>5’TGCACCTTCACCACACCTTT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14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CGACCCCACCATCAACTTCA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pStyle w:val="HTMLPreformatted"/>
              <w:jc w:val="center"/>
              <w:rPr>
                <w:rFonts w:ascii="Arial" w:hAnsi="Arial" w:cs="Arial"/>
                <w:color w:val="000000"/>
              </w:rPr>
            </w:pPr>
            <w:r w:rsidRPr="00670BF6">
              <w:rPr>
                <w:rFonts w:ascii="Arial" w:hAnsi="Arial" w:cs="Arial"/>
                <w:color w:val="000000"/>
              </w:rPr>
              <w:t>5’ACACGTGGCAAGATCTCAGG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14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a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GGCACTCCAACTCGAAATCC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pStyle w:val="HTMLPreformatted"/>
              <w:jc w:val="center"/>
              <w:rPr>
                <w:rFonts w:ascii="Arial" w:hAnsi="Arial" w:cs="Arial"/>
                <w:color w:val="000000"/>
              </w:rPr>
            </w:pPr>
            <w:r w:rsidRPr="00670BF6">
              <w:rPr>
                <w:rFonts w:ascii="Arial" w:hAnsi="Arial" w:cs="Arial"/>
                <w:color w:val="000000"/>
              </w:rPr>
              <w:t>5’ATCAGCTGTTGGAACGAGGG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14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b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CGGACCCTGGACCAAATGAT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AGCTGCCCAATGTGTTCTGG</w:t>
            </w:r>
            <w:r w:rsidRPr="00670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’</w:t>
            </w:r>
          </w:p>
        </w:tc>
      </w:tr>
      <w:tr w:rsidR="00575282" w:rsidRPr="00670BF6" w:rsidTr="00575282">
        <w:tc>
          <w:tcPr>
            <w:tcW w:w="846" w:type="dxa"/>
          </w:tcPr>
          <w:p w:rsidR="00575282" w:rsidRPr="00670BF6" w:rsidRDefault="00575282" w:rsidP="007F45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0BF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64" w:type="dxa"/>
          </w:tcPr>
          <w:p w:rsidR="00575282" w:rsidRPr="002A6E46" w:rsidRDefault="00575282" w:rsidP="007F459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6E46">
              <w:rPr>
                <w:rFonts w:ascii="Arial" w:hAnsi="Arial" w:cs="Arial"/>
                <w:i/>
                <w:iCs/>
                <w:sz w:val="24"/>
                <w:szCs w:val="24"/>
              </w:rPr>
              <w:t>AhHsf-15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4111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CTCGAAGGGTAAACAGGCGT3’</w:t>
            </w:r>
          </w:p>
        </w:tc>
        <w:tc>
          <w:tcPr>
            <w:tcW w:w="4253" w:type="dxa"/>
          </w:tcPr>
          <w:p w:rsidR="00575282" w:rsidRPr="00670BF6" w:rsidRDefault="00575282" w:rsidP="00BB2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BF6">
              <w:rPr>
                <w:rFonts w:ascii="Arial" w:hAnsi="Arial" w:cs="Arial"/>
                <w:color w:val="000000"/>
                <w:sz w:val="20"/>
                <w:szCs w:val="20"/>
              </w:rPr>
              <w:t>5’AATGCAGGGCTTGAACTCGA3’</w:t>
            </w:r>
          </w:p>
        </w:tc>
      </w:tr>
    </w:tbl>
    <w:p w:rsidR="00285FCF" w:rsidRPr="00670BF6" w:rsidRDefault="00285FCF" w:rsidP="007F4599">
      <w:pPr>
        <w:jc w:val="center"/>
        <w:rPr>
          <w:rFonts w:ascii="Arial" w:hAnsi="Arial" w:cs="Arial"/>
          <w:sz w:val="20"/>
          <w:szCs w:val="20"/>
        </w:rPr>
      </w:pPr>
    </w:p>
    <w:sectPr w:rsidR="00285FCF" w:rsidRPr="00670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99"/>
    <w:rsid w:val="000000A9"/>
    <w:rsid w:val="00285FCF"/>
    <w:rsid w:val="002A6E46"/>
    <w:rsid w:val="003F4295"/>
    <w:rsid w:val="00575282"/>
    <w:rsid w:val="00670BF6"/>
    <w:rsid w:val="007F4599"/>
    <w:rsid w:val="00BB271C"/>
    <w:rsid w:val="00F3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52E3D"/>
  <w15:chartTrackingRefBased/>
  <w15:docId w15:val="{9301D23A-925A-47E9-98B9-D152BE7F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000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00A9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l goel</dc:creator>
  <cp:keywords/>
  <dc:description/>
  <cp:lastModifiedBy>komal goel</cp:lastModifiedBy>
  <cp:revision>2</cp:revision>
  <dcterms:created xsi:type="dcterms:W3CDTF">2023-02-28T17:59:00Z</dcterms:created>
  <dcterms:modified xsi:type="dcterms:W3CDTF">2023-02-28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56af3d-9ffe-4f74-9ed7-e9e30fc48eb6</vt:lpwstr>
  </property>
</Properties>
</file>